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3414F" w14:textId="77777777" w:rsidR="00CD409E" w:rsidRDefault="00CD409E" w:rsidP="00CD409E">
      <w:pPr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7CD52A2" w14:textId="4D3EB8F2" w:rsidR="00CD409E" w:rsidRPr="00D869DE" w:rsidRDefault="00FA51C6" w:rsidP="00CD409E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S1 </w:t>
      </w:r>
      <w:r w:rsidR="00CD409E" w:rsidRPr="00D869DE">
        <w:rPr>
          <w:rFonts w:ascii="Arial" w:hAnsi="Arial" w:cs="Arial"/>
          <w:b/>
          <w:color w:val="000000" w:themeColor="text1"/>
          <w:sz w:val="24"/>
          <w:szCs w:val="24"/>
        </w:rPr>
        <w:t xml:space="preserve">Table. </w:t>
      </w:r>
      <w:r w:rsidR="00CD409E" w:rsidRPr="00D869DE">
        <w:rPr>
          <w:rFonts w:ascii="Arial" w:hAnsi="Arial" w:cs="Arial"/>
          <w:color w:val="000000" w:themeColor="text1"/>
          <w:sz w:val="24"/>
          <w:szCs w:val="24"/>
        </w:rPr>
        <w:t xml:space="preserve">Moisture content and </w:t>
      </w:r>
      <w:r w:rsidR="00CD409E" w:rsidRPr="00D869DE">
        <w:rPr>
          <w:rFonts w:ascii="Arial" w:hAnsi="Arial" w:cs="Arial"/>
          <w:color w:val="000000" w:themeColor="text1"/>
          <w:sz w:val="24"/>
          <w:szCs w:val="28"/>
        </w:rPr>
        <w:t>extraction yields from Chilean maqui clones</w:t>
      </w:r>
      <w:r w:rsidR="00CD409E" w:rsidRPr="00D869DE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2AE7F003" w14:textId="77777777" w:rsidR="00CD409E" w:rsidRPr="00D869DE" w:rsidRDefault="00CD409E" w:rsidP="00CD409E">
      <w:pPr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tbl>
      <w:tblPr>
        <w:tblStyle w:val="TableGrid"/>
        <w:tblpPr w:leftFromText="141" w:rightFromText="141" w:vertAnchor="page" w:horzAnchor="margin" w:tblpY="31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705"/>
        <w:gridCol w:w="2179"/>
        <w:gridCol w:w="2176"/>
      </w:tblGrid>
      <w:tr w:rsidR="00CD409E" w:rsidRPr="00D869DE" w14:paraId="021C5775" w14:textId="77777777" w:rsidTr="00317B29">
        <w:tc>
          <w:tcPr>
            <w:tcW w:w="2660" w:type="dxa"/>
            <w:tcBorders>
              <w:top w:val="single" w:sz="4" w:space="0" w:color="auto"/>
            </w:tcBorders>
          </w:tcPr>
          <w:p w14:paraId="1EEF70CB" w14:textId="77777777" w:rsidR="00CD409E" w:rsidRPr="00D869DE" w:rsidRDefault="00CD409E" w:rsidP="00317B2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Hlk15304999"/>
          </w:p>
        </w:tc>
        <w:tc>
          <w:tcPr>
            <w:tcW w:w="6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C6DD15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oisture content (%)</w:t>
            </w:r>
          </w:p>
        </w:tc>
      </w:tr>
      <w:tr w:rsidR="00CD409E" w:rsidRPr="00D869DE" w14:paraId="1EAB4DB1" w14:textId="77777777" w:rsidTr="00317B29">
        <w:tc>
          <w:tcPr>
            <w:tcW w:w="2660" w:type="dxa"/>
            <w:tcBorders>
              <w:bottom w:val="single" w:sz="4" w:space="0" w:color="auto"/>
            </w:tcBorders>
          </w:tcPr>
          <w:p w14:paraId="1453DB67" w14:textId="77777777" w:rsidR="00CD409E" w:rsidRPr="00D869DE" w:rsidRDefault="00CD409E" w:rsidP="00317B2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lant material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014C53A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Luna Nueva 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67DF2580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Morena 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76AE7AD6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Perla Negra </w:t>
            </w:r>
          </w:p>
        </w:tc>
      </w:tr>
      <w:tr w:rsidR="00CD409E" w:rsidRPr="00D869DE" w14:paraId="0E874392" w14:textId="77777777" w:rsidTr="00317B29">
        <w:tc>
          <w:tcPr>
            <w:tcW w:w="2660" w:type="dxa"/>
            <w:tcBorders>
              <w:top w:val="single" w:sz="4" w:space="0" w:color="auto"/>
            </w:tcBorders>
          </w:tcPr>
          <w:p w14:paraId="2CD05326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color w:val="000000" w:themeColor="text1"/>
                <w:sz w:val="20"/>
                <w:szCs w:val="20"/>
              </w:rPr>
              <w:t>Leaves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F129618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74.00 ± 4.02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9" w:type="dxa"/>
            <w:tcBorders>
              <w:top w:val="single" w:sz="4" w:space="0" w:color="auto"/>
            </w:tcBorders>
          </w:tcPr>
          <w:p w14:paraId="171506E4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65.02 ± 3.02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1CB60916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62.05 ± 2.09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CD409E" w:rsidRPr="00D869DE" w14:paraId="31E9BF1D" w14:textId="77777777" w:rsidTr="00317B29">
        <w:tc>
          <w:tcPr>
            <w:tcW w:w="2660" w:type="dxa"/>
          </w:tcPr>
          <w:p w14:paraId="763802D1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Ripe fruits </w:t>
            </w:r>
          </w:p>
        </w:tc>
        <w:tc>
          <w:tcPr>
            <w:tcW w:w="1705" w:type="dxa"/>
          </w:tcPr>
          <w:p w14:paraId="5DD0F067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34.91 ± 2.04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79" w:type="dxa"/>
          </w:tcPr>
          <w:p w14:paraId="33A38F96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 xml:space="preserve"> 29.40 ± 1.93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2176" w:type="dxa"/>
          </w:tcPr>
          <w:p w14:paraId="24C8441C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31.80 ± 2.81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bc</w:t>
            </w:r>
          </w:p>
        </w:tc>
      </w:tr>
      <w:tr w:rsidR="00CD409E" w:rsidRPr="00D869DE" w14:paraId="0A4A32CD" w14:textId="77777777" w:rsidTr="00317B29">
        <w:tc>
          <w:tcPr>
            <w:tcW w:w="2660" w:type="dxa"/>
            <w:tcBorders>
              <w:bottom w:val="single" w:sz="4" w:space="0" w:color="auto"/>
            </w:tcBorders>
          </w:tcPr>
          <w:p w14:paraId="6F558650" w14:textId="77777777" w:rsidR="00CD409E" w:rsidRPr="00D869DE" w:rsidRDefault="00CD409E" w:rsidP="00317B29">
            <w:pPr>
              <w:pStyle w:val="NormalWeb"/>
              <w:tabs>
                <w:tab w:val="right" w:pos="2194"/>
              </w:tabs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>Unripe fruits</w:t>
            </w:r>
            <w:r w:rsidRPr="00D869DE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</w:rPr>
              <w:tab/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F0E8F8B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 xml:space="preserve"> 24.40 ± 2.01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2CA5914D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21.80 ± 1.59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66C40D96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23.50 ± 1.07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bc</w:t>
            </w:r>
          </w:p>
        </w:tc>
      </w:tr>
      <w:tr w:rsidR="00CD409E" w:rsidRPr="00D869DE" w14:paraId="4E258BA5" w14:textId="77777777" w:rsidTr="00317B29">
        <w:tc>
          <w:tcPr>
            <w:tcW w:w="2660" w:type="dxa"/>
            <w:tcBorders>
              <w:top w:val="single" w:sz="4" w:space="0" w:color="auto"/>
            </w:tcBorders>
          </w:tcPr>
          <w:p w14:paraId="5B8B86E3" w14:textId="77777777" w:rsidR="00CD409E" w:rsidRPr="00D869DE" w:rsidRDefault="00CD409E" w:rsidP="00317B29">
            <w:pPr>
              <w:pStyle w:val="NormalWeb"/>
              <w:tabs>
                <w:tab w:val="right" w:pos="2194"/>
              </w:tabs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6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C296F2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b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b/>
                <w:color w:val="000000" w:themeColor="text1"/>
                <w:kern w:val="24"/>
                <w:sz w:val="20"/>
                <w:szCs w:val="20"/>
              </w:rPr>
              <w:t>Extraction yields (%)</w:t>
            </w:r>
          </w:p>
        </w:tc>
      </w:tr>
      <w:tr w:rsidR="00CD409E" w:rsidRPr="00D869DE" w14:paraId="34E3ACF6" w14:textId="77777777" w:rsidTr="00317B29">
        <w:trPr>
          <w:trHeight w:val="342"/>
        </w:trPr>
        <w:tc>
          <w:tcPr>
            <w:tcW w:w="2660" w:type="dxa"/>
            <w:tcBorders>
              <w:bottom w:val="single" w:sz="4" w:space="0" w:color="auto"/>
            </w:tcBorders>
          </w:tcPr>
          <w:p w14:paraId="116B0898" w14:textId="77777777" w:rsidR="00CD409E" w:rsidRPr="00D869DE" w:rsidRDefault="00CD409E" w:rsidP="00317B29">
            <w:pPr>
              <w:pStyle w:val="NormalWeb"/>
              <w:tabs>
                <w:tab w:val="right" w:pos="2194"/>
              </w:tabs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xtract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23565EA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Luna Nueva 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6593B2C6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Morena </w:t>
            </w:r>
          </w:p>
          <w:p w14:paraId="6E3E3DED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64DAB1CB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Perla Negra </w:t>
            </w:r>
          </w:p>
        </w:tc>
      </w:tr>
      <w:tr w:rsidR="00CD409E" w:rsidRPr="00D869DE" w14:paraId="3840D0F1" w14:textId="77777777" w:rsidTr="00317B29">
        <w:tc>
          <w:tcPr>
            <w:tcW w:w="2660" w:type="dxa"/>
            <w:tcBorders>
              <w:top w:val="single" w:sz="4" w:space="0" w:color="auto"/>
            </w:tcBorders>
          </w:tcPr>
          <w:p w14:paraId="1D6F28A5" w14:textId="77777777" w:rsidR="00CD409E" w:rsidRPr="00D869DE" w:rsidRDefault="00CD409E" w:rsidP="00317B29">
            <w:pPr>
              <w:pStyle w:val="NormalWeb"/>
              <w:tabs>
                <w:tab w:val="right" w:pos="2194"/>
              </w:tabs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eaves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)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C76FC29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18.81 </w:t>
            </w: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± 1.53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9" w:type="dxa"/>
            <w:tcBorders>
              <w:top w:val="single" w:sz="4" w:space="0" w:color="auto"/>
            </w:tcBorders>
          </w:tcPr>
          <w:p w14:paraId="0BB48FE8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9.02 ± 2.57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14:paraId="2901770C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7.41 ± 1.45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CD409E" w:rsidRPr="00D869DE" w14:paraId="3BCC0E65" w14:textId="77777777" w:rsidTr="00317B29">
        <w:tc>
          <w:tcPr>
            <w:tcW w:w="2660" w:type="dxa"/>
          </w:tcPr>
          <w:p w14:paraId="299C6F44" w14:textId="77777777" w:rsidR="00CD409E" w:rsidRPr="00D869DE" w:rsidRDefault="00CD409E" w:rsidP="00317B29">
            <w:pPr>
              <w:pStyle w:val="NormalWeb"/>
              <w:tabs>
                <w:tab w:val="right" w:pos="2194"/>
              </w:tabs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eaves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EtOH/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)</w:t>
            </w:r>
          </w:p>
        </w:tc>
        <w:tc>
          <w:tcPr>
            <w:tcW w:w="1705" w:type="dxa"/>
          </w:tcPr>
          <w:p w14:paraId="716542A4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20.03 </w:t>
            </w: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± 1.90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9" w:type="dxa"/>
          </w:tcPr>
          <w:p w14:paraId="54BA7D98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24.31 ± 1.69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76" w:type="dxa"/>
          </w:tcPr>
          <w:p w14:paraId="11711F57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7.84 ± 1.67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CD409E" w:rsidRPr="00D869DE" w14:paraId="70D95F93" w14:textId="77777777" w:rsidTr="00317B29">
        <w:tc>
          <w:tcPr>
            <w:tcW w:w="2660" w:type="dxa"/>
          </w:tcPr>
          <w:p w14:paraId="1E50FE9A" w14:textId="77777777" w:rsidR="00CD409E" w:rsidRPr="00D869DE" w:rsidRDefault="00CD409E" w:rsidP="00317B29">
            <w:pPr>
              <w:pStyle w:val="NormalWeb"/>
              <w:tabs>
                <w:tab w:val="right" w:pos="2194"/>
              </w:tabs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Ripe fruits (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)</w:t>
            </w:r>
          </w:p>
        </w:tc>
        <w:tc>
          <w:tcPr>
            <w:tcW w:w="1705" w:type="dxa"/>
          </w:tcPr>
          <w:p w14:paraId="24441F7B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32.21 </w:t>
            </w: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± 2.42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79" w:type="dxa"/>
          </w:tcPr>
          <w:p w14:paraId="64787ABD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40.91 ± 2.03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2176" w:type="dxa"/>
          </w:tcPr>
          <w:p w14:paraId="7D098251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45.05 ± 1.90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c</w:t>
            </w:r>
          </w:p>
        </w:tc>
      </w:tr>
      <w:tr w:rsidR="00CD409E" w:rsidRPr="00D869DE" w14:paraId="6017D231" w14:textId="77777777" w:rsidTr="00317B29">
        <w:tc>
          <w:tcPr>
            <w:tcW w:w="2660" w:type="dxa"/>
          </w:tcPr>
          <w:p w14:paraId="5E3477DF" w14:textId="77777777" w:rsidR="00CD409E" w:rsidRPr="00D869DE" w:rsidRDefault="00CD409E" w:rsidP="00317B29">
            <w:pPr>
              <w:pStyle w:val="NormalWeb"/>
              <w:tabs>
                <w:tab w:val="right" w:pos="2194"/>
              </w:tabs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Ripe fruits (EtOH/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)</w:t>
            </w:r>
          </w:p>
        </w:tc>
        <w:tc>
          <w:tcPr>
            <w:tcW w:w="1705" w:type="dxa"/>
          </w:tcPr>
          <w:p w14:paraId="1DE78E64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33.65 </w:t>
            </w: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± 1.67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79" w:type="dxa"/>
          </w:tcPr>
          <w:p w14:paraId="574E46C7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49.43 ± 2.56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76" w:type="dxa"/>
          </w:tcPr>
          <w:p w14:paraId="70FE1FD3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47.13 ± 2.80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c</w:t>
            </w:r>
          </w:p>
        </w:tc>
      </w:tr>
      <w:tr w:rsidR="00CD409E" w:rsidRPr="00D869DE" w14:paraId="6CF3F00A" w14:textId="77777777" w:rsidTr="00317B29">
        <w:tc>
          <w:tcPr>
            <w:tcW w:w="2660" w:type="dxa"/>
          </w:tcPr>
          <w:p w14:paraId="0CE79B6A" w14:textId="77777777" w:rsidR="00CD409E" w:rsidRPr="00D869DE" w:rsidRDefault="00CD409E" w:rsidP="00317B29">
            <w:pPr>
              <w:pStyle w:val="NormalWeb"/>
              <w:tabs>
                <w:tab w:val="right" w:pos="2194"/>
              </w:tabs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Unripe fruits (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)</w:t>
            </w:r>
          </w:p>
        </w:tc>
        <w:tc>
          <w:tcPr>
            <w:tcW w:w="1705" w:type="dxa"/>
          </w:tcPr>
          <w:p w14:paraId="2C41DD6B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21.13 </w:t>
            </w: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± 2.58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9" w:type="dxa"/>
          </w:tcPr>
          <w:p w14:paraId="75D81647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9.02 ± 1.05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6" w:type="dxa"/>
          </w:tcPr>
          <w:p w14:paraId="7DDB9BC6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6.64 ± 2.05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CD409E" w:rsidRPr="00D869DE" w14:paraId="6992E4E6" w14:textId="77777777" w:rsidTr="00317B29">
        <w:tc>
          <w:tcPr>
            <w:tcW w:w="2660" w:type="dxa"/>
            <w:tcBorders>
              <w:bottom w:val="single" w:sz="4" w:space="0" w:color="auto"/>
            </w:tcBorders>
          </w:tcPr>
          <w:p w14:paraId="654CAC3D" w14:textId="77777777" w:rsidR="00CD409E" w:rsidRPr="00D869DE" w:rsidRDefault="00CD409E" w:rsidP="00317B29">
            <w:pPr>
              <w:pStyle w:val="NormalWeb"/>
              <w:tabs>
                <w:tab w:val="right" w:pos="2194"/>
              </w:tabs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Unripe fruits (EtOH/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9787CB2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22.76 </w:t>
            </w: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± 1.05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2E549F04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16.75 ± 1.89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7F653AEF" w14:textId="77777777" w:rsidR="00CD409E" w:rsidRPr="00D869DE" w:rsidRDefault="00CD409E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eastAsiaTheme="minorEastAsia" w:hAnsi="Arial" w:cs="Arial"/>
                <w:color w:val="FF0000"/>
                <w:kern w:val="24"/>
                <w:sz w:val="20"/>
                <w:szCs w:val="20"/>
              </w:rPr>
            </w:pPr>
            <w:r w:rsidRPr="00D869DE">
              <w:rPr>
                <w:rFonts w:ascii="Arial" w:eastAsiaTheme="minorEastAsia" w:hAnsi="Arial" w:cs="Arial"/>
                <w:color w:val="000000" w:themeColor="text1"/>
                <w:kern w:val="24"/>
                <w:sz w:val="20"/>
                <w:szCs w:val="20"/>
              </w:rPr>
              <w:t>20.09 ± 1.89</w:t>
            </w:r>
            <w:r w:rsidRPr="00D869DE">
              <w:rPr>
                <w:rFonts w:ascii="Arial" w:eastAsiaTheme="minorEastAsia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bookmarkEnd w:id="0"/>
    </w:tbl>
    <w:p w14:paraId="436431FB" w14:textId="77777777" w:rsidR="00CD409E" w:rsidRPr="00D869DE" w:rsidRDefault="00CD409E" w:rsidP="00CD409E">
      <w:pPr>
        <w:jc w:val="both"/>
        <w:rPr>
          <w:rFonts w:ascii="Arial" w:hAnsi="Arial" w:cs="Arial"/>
          <w:color w:val="000000" w:themeColor="text1"/>
          <w:sz w:val="20"/>
          <w:szCs w:val="24"/>
        </w:rPr>
      </w:pPr>
    </w:p>
    <w:p w14:paraId="75DE4FA2" w14:textId="77777777" w:rsidR="00CD409E" w:rsidRPr="00D869DE" w:rsidRDefault="00CD409E" w:rsidP="00CD409E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4"/>
        </w:rPr>
      </w:pPr>
      <w:r w:rsidRPr="00D869DE">
        <w:rPr>
          <w:rFonts w:ascii="Arial" w:hAnsi="Arial" w:cs="Arial"/>
          <w:color w:val="000000" w:themeColor="text1"/>
          <w:sz w:val="20"/>
          <w:szCs w:val="24"/>
        </w:rPr>
        <w:t xml:space="preserve">Data are expressed as mean ± SEM, </w:t>
      </w:r>
      <w:r w:rsidRPr="00D869DE">
        <w:rPr>
          <w:rFonts w:ascii="Arial" w:hAnsi="Arial" w:cs="Arial"/>
          <w:i/>
          <w:color w:val="000000" w:themeColor="text1"/>
          <w:sz w:val="20"/>
          <w:szCs w:val="24"/>
        </w:rPr>
        <w:t>n</w:t>
      </w:r>
      <w:r w:rsidRPr="00D869DE">
        <w:rPr>
          <w:rFonts w:ascii="Arial" w:hAnsi="Arial" w:cs="Arial"/>
          <w:color w:val="000000" w:themeColor="text1"/>
          <w:sz w:val="20"/>
          <w:szCs w:val="24"/>
        </w:rPr>
        <w:t xml:space="preserve">=3 from at least three independent experiments. Different letters indicate a significant difference by Tuckey </w:t>
      </w:r>
      <w:r w:rsidRPr="00D869DE">
        <w:rPr>
          <w:rFonts w:ascii="Arial" w:hAnsi="Arial" w:cs="Arial"/>
          <w:color w:val="000000" w:themeColor="text1"/>
          <w:sz w:val="20"/>
          <w:szCs w:val="20"/>
        </w:rPr>
        <w:t xml:space="preserve">p &lt; 0.05. </w:t>
      </w:r>
      <w:r w:rsidRPr="00D869DE">
        <w:rPr>
          <w:rFonts w:ascii="Arial" w:hAnsi="Arial" w:cs="Arial"/>
          <w:color w:val="000000" w:themeColor="text1"/>
          <w:sz w:val="20"/>
          <w:szCs w:val="24"/>
        </w:rPr>
        <w:t>%: Percentage of moisture content, %: Percentage of Extraction yields</w:t>
      </w:r>
    </w:p>
    <w:p w14:paraId="6CA1F7CE" w14:textId="77777777" w:rsidR="00CD409E" w:rsidRPr="00D869DE" w:rsidRDefault="00CD409E" w:rsidP="00CD409E">
      <w:pPr>
        <w:rPr>
          <w:color w:val="000000" w:themeColor="text1"/>
        </w:rPr>
      </w:pPr>
    </w:p>
    <w:p w14:paraId="1CAC80B7" w14:textId="77777777" w:rsidR="00CD409E" w:rsidRPr="00D869DE" w:rsidRDefault="00CD409E" w:rsidP="00CD409E">
      <w:pPr>
        <w:rPr>
          <w:color w:val="000000" w:themeColor="text1"/>
        </w:rPr>
      </w:pPr>
    </w:p>
    <w:p w14:paraId="20D2AF18" w14:textId="77777777" w:rsidR="00AC5EB8" w:rsidRDefault="00AC5EB8"/>
    <w:sectPr w:rsidR="00AC5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409E"/>
    <w:rsid w:val="00AC5EB8"/>
    <w:rsid w:val="00CD409E"/>
    <w:rsid w:val="00FA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69327"/>
  <w15:docId w15:val="{44A3691B-D141-4D84-A035-F84FC6994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09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09E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D40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2</cp:revision>
  <dcterms:created xsi:type="dcterms:W3CDTF">2021-04-20T03:05:00Z</dcterms:created>
  <dcterms:modified xsi:type="dcterms:W3CDTF">2021-04-20T08:41:00Z</dcterms:modified>
</cp:coreProperties>
</file>